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36F332" w14:textId="16F80698" w:rsidR="00147B7C" w:rsidRDefault="00BC4EF1" w:rsidP="00147B7C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4</w:t>
      </w:r>
      <w:r w:rsidR="005F2BCF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792BE1">
        <w:rPr>
          <w:rFonts w:ascii="Times New Roman" w:hAnsi="Times New Roman" w:cs="Times New Roman"/>
          <w:b/>
          <w:sz w:val="36"/>
          <w:szCs w:val="36"/>
        </w:rPr>
        <w:t>T</w:t>
      </w:r>
      <w:r w:rsidR="00147B7C">
        <w:rPr>
          <w:rFonts w:ascii="Times New Roman" w:hAnsi="Times New Roman" w:cs="Times New Roman"/>
          <w:b/>
          <w:sz w:val="36"/>
          <w:szCs w:val="36"/>
        </w:rPr>
        <w:t>able</w:t>
      </w:r>
      <w:r w:rsidR="005F2BCF">
        <w:rPr>
          <w:rFonts w:ascii="Times New Roman" w:hAnsi="Times New Roman" w:cs="Times New Roman"/>
          <w:b/>
          <w:sz w:val="36"/>
          <w:szCs w:val="36"/>
        </w:rPr>
        <w:t>.</w:t>
      </w:r>
      <w:r w:rsidR="005F2BCF" w:rsidRPr="005F2BCF">
        <w:t xml:space="preserve"> </w:t>
      </w:r>
      <w:r w:rsidR="00F5177C">
        <w:rPr>
          <w:rFonts w:ascii="Times New Roman" w:hAnsi="Times New Roman" w:cs="Times New Roman"/>
          <w:b/>
          <w:sz w:val="36"/>
          <w:szCs w:val="36"/>
        </w:rPr>
        <w:t>Responses</w:t>
      </w:r>
      <w:r w:rsidR="005F2BCF" w:rsidRPr="005F2BCF">
        <w:rPr>
          <w:rFonts w:ascii="Times New Roman" w:hAnsi="Times New Roman" w:cs="Times New Roman"/>
          <w:b/>
          <w:sz w:val="36"/>
          <w:szCs w:val="36"/>
        </w:rPr>
        <w:t xml:space="preserve"> of </w:t>
      </w:r>
      <w:r w:rsidR="00F5177C" w:rsidRPr="005F2BCF">
        <w:rPr>
          <w:rFonts w:ascii="Times New Roman" w:hAnsi="Times New Roman" w:cs="Times New Roman"/>
          <w:b/>
          <w:sz w:val="36"/>
          <w:szCs w:val="36"/>
        </w:rPr>
        <w:t xml:space="preserve">GALR3 mutant receptors </w:t>
      </w:r>
      <w:r w:rsidR="00F5177C">
        <w:rPr>
          <w:rFonts w:ascii="Times New Roman" w:hAnsi="Times New Roman" w:cs="Times New Roman"/>
          <w:b/>
          <w:sz w:val="36"/>
          <w:szCs w:val="36"/>
        </w:rPr>
        <w:t xml:space="preserve">to </w:t>
      </w:r>
      <w:r w:rsidR="005F2BCF" w:rsidRPr="005F2BCF">
        <w:rPr>
          <w:rFonts w:ascii="Times New Roman" w:hAnsi="Times New Roman" w:cs="Times New Roman"/>
          <w:b/>
          <w:sz w:val="36"/>
          <w:szCs w:val="36"/>
        </w:rPr>
        <w:t>F</w:t>
      </w:r>
      <w:r w:rsidR="005F2BCF" w:rsidRPr="005F2BCF">
        <w:rPr>
          <w:rFonts w:ascii="Times New Roman" w:hAnsi="Times New Roman" w:cs="Times New Roman"/>
          <w:b/>
          <w:sz w:val="36"/>
          <w:szCs w:val="36"/>
          <w:vertAlign w:val="superscript"/>
        </w:rPr>
        <w:t>11</w:t>
      </w:r>
      <w:r w:rsidR="005F2BCF" w:rsidRPr="005F2BCF">
        <w:rPr>
          <w:rFonts w:ascii="Times New Roman" w:hAnsi="Times New Roman" w:cs="Times New Roman"/>
          <w:b/>
          <w:sz w:val="36"/>
          <w:szCs w:val="36"/>
        </w:rPr>
        <w:t>-</w:t>
      </w:r>
      <w:r w:rsidR="00F5177C">
        <w:rPr>
          <w:rFonts w:ascii="Times New Roman" w:hAnsi="Times New Roman" w:cs="Times New Roman"/>
          <w:b/>
          <w:sz w:val="36"/>
          <w:szCs w:val="36"/>
        </w:rPr>
        <w:t>mutant</w:t>
      </w:r>
      <w:r w:rsidR="005F2BCF" w:rsidRPr="005F2BCF">
        <w:rPr>
          <w:rFonts w:ascii="Times New Roman" w:hAnsi="Times New Roman" w:cs="Times New Roman"/>
          <w:b/>
          <w:sz w:val="36"/>
          <w:szCs w:val="36"/>
        </w:rPr>
        <w:t xml:space="preserve"> and P</w:t>
      </w:r>
      <w:r w:rsidR="005F2BCF" w:rsidRPr="005F2BCF">
        <w:rPr>
          <w:rFonts w:ascii="Times New Roman" w:hAnsi="Times New Roman" w:cs="Times New Roman"/>
          <w:b/>
          <w:sz w:val="36"/>
          <w:szCs w:val="36"/>
          <w:vertAlign w:val="superscript"/>
        </w:rPr>
        <w:t>13</w:t>
      </w:r>
      <w:r w:rsidR="005F2BCF" w:rsidRPr="005F2BCF">
        <w:rPr>
          <w:rFonts w:ascii="Times New Roman" w:hAnsi="Times New Roman" w:cs="Times New Roman"/>
          <w:b/>
          <w:sz w:val="36"/>
          <w:szCs w:val="36"/>
        </w:rPr>
        <w:t xml:space="preserve">-mutant peptides </w:t>
      </w:r>
    </w:p>
    <w:p w14:paraId="51766836" w14:textId="63FA4631" w:rsidR="00147B7C" w:rsidRPr="00066180" w:rsidRDefault="00147B7C" w:rsidP="00147B7C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398"/>
        <w:gridCol w:w="607"/>
        <w:gridCol w:w="1645"/>
        <w:gridCol w:w="1360"/>
        <w:gridCol w:w="753"/>
        <w:gridCol w:w="2253"/>
      </w:tblGrid>
      <w:tr w:rsidR="003224D5" w14:paraId="0653C722" w14:textId="77777777" w:rsidTr="00750D08">
        <w:tc>
          <w:tcPr>
            <w:tcW w:w="2398" w:type="dxa"/>
          </w:tcPr>
          <w:p w14:paraId="4E6C69D2" w14:textId="77777777" w:rsidR="003224D5" w:rsidRDefault="003224D5" w:rsidP="003224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641EC">
              <w:rPr>
                <w:rFonts w:ascii="Times New Roman" w:hAnsi="Times New Roman" w:cs="Times New Roman" w:hint="eastAsia"/>
                <w:b/>
                <w:sz w:val="24"/>
              </w:rPr>
              <w:t>Chimeric receptors</w:t>
            </w:r>
          </w:p>
          <w:p w14:paraId="3DEAFE45" w14:textId="13F3CA39" w:rsidR="00750D08" w:rsidRPr="006641EC" w:rsidRDefault="00750D08" w:rsidP="003224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50D08">
              <w:rPr>
                <w:rFonts w:ascii="Times New Roman" w:hAnsi="Times New Roman" w:cs="Times New Roman" w:hint="eastAsia"/>
              </w:rPr>
              <w:t>EC</w:t>
            </w:r>
            <w:r w:rsidRPr="00750D08">
              <w:rPr>
                <w:rFonts w:ascii="Times New Roman" w:hAnsi="Times New Roman" w:cs="Times New Roman" w:hint="eastAsia"/>
                <w:vertAlign w:val="subscript"/>
              </w:rPr>
              <w:t>50</w:t>
            </w:r>
            <w:r w:rsidRPr="00750D08">
              <w:rPr>
                <w:rFonts w:ascii="Times New Roman" w:hAnsi="Times New Roman" w:cs="Times New Roman" w:hint="eastAsia"/>
              </w:rPr>
              <w:t xml:space="preserve"> [ nM</w:t>
            </w:r>
            <w:r w:rsidRPr="00750D08">
              <w:rPr>
                <w:rFonts w:ascii="Times New Roman" w:hAnsi="Times New Roman" w:cs="Times New Roman"/>
              </w:rPr>
              <w:t xml:space="preserve"> </w:t>
            </w:r>
            <w:r w:rsidRPr="00750D08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2252" w:type="dxa"/>
            <w:gridSpan w:val="2"/>
            <w:vAlign w:val="center"/>
          </w:tcPr>
          <w:p w14:paraId="7B296299" w14:textId="77777777" w:rsidR="003224D5" w:rsidRPr="006641EC" w:rsidRDefault="003224D5" w:rsidP="00750D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1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PX</w:t>
            </w:r>
          </w:p>
        </w:tc>
        <w:tc>
          <w:tcPr>
            <w:tcW w:w="2113" w:type="dxa"/>
            <w:gridSpan w:val="2"/>
            <w:vAlign w:val="center"/>
          </w:tcPr>
          <w:p w14:paraId="7DB876FF" w14:textId="77777777" w:rsidR="003224D5" w:rsidRPr="006641EC" w:rsidRDefault="003224D5" w:rsidP="00750D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1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</w:t>
            </w:r>
            <w:r w:rsidRPr="00225F2B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11</w:t>
            </w:r>
            <w:r w:rsidRPr="006641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SPX</w:t>
            </w:r>
          </w:p>
        </w:tc>
        <w:tc>
          <w:tcPr>
            <w:tcW w:w="2253" w:type="dxa"/>
            <w:vAlign w:val="center"/>
          </w:tcPr>
          <w:p w14:paraId="28BA18BD" w14:textId="77777777" w:rsidR="003224D5" w:rsidRPr="006641EC" w:rsidRDefault="003224D5" w:rsidP="00750D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1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225F2B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13</w:t>
            </w:r>
            <w:r w:rsidRPr="006641EC">
              <w:rPr>
                <w:rFonts w:ascii="Times New Roman" w:hAnsi="Times New Roman" w:cs="Times New Roman"/>
                <w:b/>
                <w:sz w:val="24"/>
                <w:szCs w:val="24"/>
              </w:rPr>
              <w:t>-SPX</w:t>
            </w:r>
          </w:p>
        </w:tc>
      </w:tr>
      <w:tr w:rsidR="003224D5" w14:paraId="473E0C2E" w14:textId="77777777" w:rsidTr="00C31A43">
        <w:tc>
          <w:tcPr>
            <w:tcW w:w="2398" w:type="dxa"/>
            <w:vAlign w:val="center"/>
          </w:tcPr>
          <w:p w14:paraId="570B06DE" w14:textId="77777777" w:rsidR="003224D5" w:rsidRDefault="003224D5" w:rsidP="00C31A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LR3/2</w:t>
            </w:r>
            <w:r>
              <w:rPr>
                <w:rFonts w:ascii="Times New Roman" w:hAnsi="Times New Roman" w:cs="Times New Roman" w:hint="eastAsia"/>
                <w:sz w:val="24"/>
                <w:vertAlign w:val="subscript"/>
              </w:rPr>
              <w:t>[TM5</w:t>
            </w:r>
            <w:r w:rsidRPr="003224D5">
              <w:rPr>
                <w:rFonts w:ascii="Times New Roman" w:hAnsi="Times New Roman" w:cs="Times New Roman" w:hint="eastAsia"/>
                <w:sz w:val="24"/>
                <w:vertAlign w:val="subscript"/>
              </w:rPr>
              <w:t>]</w:t>
            </w:r>
          </w:p>
        </w:tc>
        <w:tc>
          <w:tcPr>
            <w:tcW w:w="2252" w:type="dxa"/>
            <w:gridSpan w:val="2"/>
          </w:tcPr>
          <w:p w14:paraId="5D13503C" w14:textId="77777777" w:rsidR="003224D5" w:rsidRPr="00582B89" w:rsidRDefault="00582B89" w:rsidP="00664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89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.29</w:t>
            </w:r>
          </w:p>
        </w:tc>
        <w:tc>
          <w:tcPr>
            <w:tcW w:w="2113" w:type="dxa"/>
            <w:gridSpan w:val="2"/>
          </w:tcPr>
          <w:p w14:paraId="48F9E29E" w14:textId="77777777" w:rsidR="003224D5" w:rsidRPr="00582B89" w:rsidRDefault="00582B89" w:rsidP="00664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4.81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5.66</w:t>
            </w:r>
            <w:r w:rsidR="00380982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</w:t>
            </w:r>
          </w:p>
        </w:tc>
        <w:tc>
          <w:tcPr>
            <w:tcW w:w="2253" w:type="dxa"/>
          </w:tcPr>
          <w:p w14:paraId="3577928D" w14:textId="77777777" w:rsidR="003224D5" w:rsidRPr="00582B89" w:rsidRDefault="00582B89" w:rsidP="00664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.26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0.14</w:t>
            </w:r>
            <w:r w:rsidR="00380982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,b</w:t>
            </w:r>
          </w:p>
        </w:tc>
      </w:tr>
      <w:tr w:rsidR="003224D5" w14:paraId="3C5138EE" w14:textId="77777777" w:rsidTr="00C31A43">
        <w:tc>
          <w:tcPr>
            <w:tcW w:w="2398" w:type="dxa"/>
            <w:vAlign w:val="center"/>
          </w:tcPr>
          <w:p w14:paraId="32661C33" w14:textId="77777777" w:rsidR="003224D5" w:rsidRDefault="003224D5" w:rsidP="00C31A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LR3/2</w:t>
            </w:r>
            <w:r>
              <w:rPr>
                <w:rFonts w:ascii="Times New Roman" w:hAnsi="Times New Roman" w:cs="Times New Roman" w:hint="eastAsia"/>
                <w:sz w:val="24"/>
                <w:vertAlign w:val="subscript"/>
              </w:rPr>
              <w:t>[TM6</w:t>
            </w:r>
            <w:r w:rsidRPr="003224D5">
              <w:rPr>
                <w:rFonts w:ascii="Times New Roman" w:hAnsi="Times New Roman" w:cs="Times New Roman" w:hint="eastAsia"/>
                <w:sz w:val="24"/>
                <w:vertAlign w:val="subscript"/>
              </w:rPr>
              <w:t>]</w:t>
            </w:r>
          </w:p>
        </w:tc>
        <w:tc>
          <w:tcPr>
            <w:tcW w:w="2252" w:type="dxa"/>
            <w:gridSpan w:val="2"/>
          </w:tcPr>
          <w:p w14:paraId="1254A20D" w14:textId="77777777" w:rsidR="003224D5" w:rsidRPr="00582B89" w:rsidRDefault="00582B89" w:rsidP="00664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A.</w:t>
            </w:r>
          </w:p>
        </w:tc>
        <w:tc>
          <w:tcPr>
            <w:tcW w:w="2113" w:type="dxa"/>
            <w:gridSpan w:val="2"/>
          </w:tcPr>
          <w:p w14:paraId="53D9982D" w14:textId="77777777" w:rsidR="003224D5" w:rsidRPr="00582B89" w:rsidRDefault="00582B89" w:rsidP="00664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A.</w:t>
            </w:r>
          </w:p>
        </w:tc>
        <w:tc>
          <w:tcPr>
            <w:tcW w:w="2253" w:type="dxa"/>
          </w:tcPr>
          <w:p w14:paraId="5DAFCCD0" w14:textId="77777777" w:rsidR="003224D5" w:rsidRPr="00582B89" w:rsidRDefault="00582B89" w:rsidP="00664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A.</w:t>
            </w:r>
          </w:p>
        </w:tc>
      </w:tr>
      <w:tr w:rsidR="00BC2577" w14:paraId="60D9ABCD" w14:textId="77777777" w:rsidTr="00BC2577">
        <w:tc>
          <w:tcPr>
            <w:tcW w:w="3005" w:type="dxa"/>
            <w:gridSpan w:val="2"/>
            <w:vAlign w:val="center"/>
          </w:tcPr>
          <w:p w14:paraId="2F4760FC" w14:textId="77777777" w:rsidR="00BC2577" w:rsidRDefault="00BC2577" w:rsidP="00BC25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641EC">
              <w:rPr>
                <w:rFonts w:ascii="Times New Roman" w:hAnsi="Times New Roman" w:cs="Times New Roman"/>
                <w:b/>
                <w:sz w:val="24"/>
              </w:rPr>
              <w:t>Single</w:t>
            </w:r>
            <w:r w:rsidRPr="006641EC">
              <w:rPr>
                <w:rFonts w:ascii="Times New Roman" w:hAnsi="Times New Roman" w:cs="Times New Roman" w:hint="eastAsia"/>
                <w:b/>
                <w:sz w:val="24"/>
              </w:rPr>
              <w:t xml:space="preserve"> mutant receptors</w:t>
            </w:r>
          </w:p>
          <w:p w14:paraId="4D5ABA48" w14:textId="23D4F21D" w:rsidR="00750D08" w:rsidRPr="006641EC" w:rsidRDefault="00750D08" w:rsidP="00BC25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50D08">
              <w:rPr>
                <w:rFonts w:ascii="Times New Roman" w:hAnsi="Times New Roman" w:cs="Times New Roman" w:hint="eastAsia"/>
              </w:rPr>
              <w:t>EC</w:t>
            </w:r>
            <w:r w:rsidRPr="00750D08">
              <w:rPr>
                <w:rFonts w:ascii="Times New Roman" w:hAnsi="Times New Roman" w:cs="Times New Roman" w:hint="eastAsia"/>
                <w:vertAlign w:val="subscript"/>
              </w:rPr>
              <w:t>50</w:t>
            </w:r>
            <w:r w:rsidRPr="00750D08">
              <w:rPr>
                <w:rFonts w:ascii="Times New Roman" w:hAnsi="Times New Roman" w:cs="Times New Roman" w:hint="eastAsia"/>
              </w:rPr>
              <w:t xml:space="preserve"> [ nM</w:t>
            </w:r>
            <w:r w:rsidRPr="00750D08">
              <w:rPr>
                <w:rFonts w:ascii="Times New Roman" w:hAnsi="Times New Roman" w:cs="Times New Roman"/>
              </w:rPr>
              <w:t xml:space="preserve"> </w:t>
            </w:r>
            <w:r w:rsidRPr="00750D08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3005" w:type="dxa"/>
            <w:gridSpan w:val="2"/>
            <w:vAlign w:val="center"/>
          </w:tcPr>
          <w:p w14:paraId="2CA92EA7" w14:textId="77777777" w:rsidR="00BC2577" w:rsidRPr="006641EC" w:rsidRDefault="00BC2577" w:rsidP="00BC25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6641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PX</w:t>
            </w:r>
          </w:p>
        </w:tc>
        <w:tc>
          <w:tcPr>
            <w:tcW w:w="3006" w:type="dxa"/>
            <w:gridSpan w:val="2"/>
            <w:vAlign w:val="center"/>
          </w:tcPr>
          <w:p w14:paraId="716F95FB" w14:textId="77777777" w:rsidR="00BC2577" w:rsidRPr="006641EC" w:rsidRDefault="00BC2577" w:rsidP="00BC25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6641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225F2B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13</w:t>
            </w:r>
            <w:r w:rsidRPr="006641EC">
              <w:rPr>
                <w:rFonts w:ascii="Times New Roman" w:hAnsi="Times New Roman" w:cs="Times New Roman"/>
                <w:b/>
                <w:sz w:val="24"/>
                <w:szCs w:val="24"/>
              </w:rPr>
              <w:t>-SPX</w:t>
            </w:r>
          </w:p>
        </w:tc>
      </w:tr>
      <w:tr w:rsidR="00BC2577" w14:paraId="2B0E3F37" w14:textId="77777777" w:rsidTr="00C31A43">
        <w:tc>
          <w:tcPr>
            <w:tcW w:w="3005" w:type="dxa"/>
            <w:gridSpan w:val="2"/>
          </w:tcPr>
          <w:p w14:paraId="19A0CDC9" w14:textId="77777777" w:rsidR="00BC2577" w:rsidRPr="009F2F42" w:rsidRDefault="009F2F42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F42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3206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84</w:t>
            </w:r>
            <w:r w:rsidRPr="009F2F4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3005" w:type="dxa"/>
            <w:gridSpan w:val="2"/>
          </w:tcPr>
          <w:p w14:paraId="49036A97" w14:textId="77777777" w:rsidR="00BC2577" w:rsidRPr="009F2F42" w:rsidRDefault="00E246C3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.77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5.87</w:t>
            </w:r>
          </w:p>
        </w:tc>
        <w:tc>
          <w:tcPr>
            <w:tcW w:w="3006" w:type="dxa"/>
            <w:gridSpan w:val="2"/>
          </w:tcPr>
          <w:p w14:paraId="231D0324" w14:textId="77777777" w:rsidR="00BC2577" w:rsidRPr="009F2F42" w:rsidRDefault="00E246C3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6.52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9.78</w:t>
            </w:r>
            <w:r w:rsidR="00B15E47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</w:t>
            </w:r>
          </w:p>
        </w:tc>
      </w:tr>
      <w:tr w:rsidR="00BC2577" w14:paraId="6E1B17BF" w14:textId="77777777" w:rsidTr="00C31A43">
        <w:tc>
          <w:tcPr>
            <w:tcW w:w="3005" w:type="dxa"/>
            <w:gridSpan w:val="2"/>
          </w:tcPr>
          <w:p w14:paraId="5C9BF13A" w14:textId="77777777" w:rsidR="00BC2577" w:rsidRPr="009F2F42" w:rsidRDefault="009F2F42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F42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33206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86</w:t>
            </w:r>
            <w:r w:rsidRPr="009F2F42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3005" w:type="dxa"/>
            <w:gridSpan w:val="2"/>
          </w:tcPr>
          <w:p w14:paraId="65822C83" w14:textId="77777777" w:rsidR="00BC2577" w:rsidRPr="009F2F42" w:rsidRDefault="00E246C3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1.25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5.75</w:t>
            </w:r>
          </w:p>
        </w:tc>
        <w:tc>
          <w:tcPr>
            <w:tcW w:w="3006" w:type="dxa"/>
            <w:gridSpan w:val="2"/>
          </w:tcPr>
          <w:p w14:paraId="4DF293C0" w14:textId="77777777" w:rsidR="00BC2577" w:rsidRPr="009F2F42" w:rsidRDefault="00E246C3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2.86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58.04</w:t>
            </w:r>
            <w:r w:rsidR="00B15E47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, b</w:t>
            </w:r>
          </w:p>
        </w:tc>
      </w:tr>
      <w:tr w:rsidR="00BC2577" w14:paraId="0692825F" w14:textId="77777777" w:rsidTr="00C31A43">
        <w:tc>
          <w:tcPr>
            <w:tcW w:w="3005" w:type="dxa"/>
            <w:gridSpan w:val="2"/>
          </w:tcPr>
          <w:p w14:paraId="206AE2EA" w14:textId="77777777" w:rsidR="00BC2577" w:rsidRPr="009F2F42" w:rsidRDefault="009F2F42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3206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3005" w:type="dxa"/>
            <w:gridSpan w:val="2"/>
          </w:tcPr>
          <w:p w14:paraId="3F8FED78" w14:textId="77777777" w:rsidR="00BC2577" w:rsidRPr="009F2F42" w:rsidRDefault="00D960CB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4.82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7.72</w:t>
            </w:r>
          </w:p>
        </w:tc>
        <w:tc>
          <w:tcPr>
            <w:tcW w:w="3006" w:type="dxa"/>
            <w:gridSpan w:val="2"/>
          </w:tcPr>
          <w:p w14:paraId="0F95F2DB" w14:textId="77777777" w:rsidR="00BC2577" w:rsidRPr="009F2F42" w:rsidRDefault="00D960CB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9.54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51.43</w:t>
            </w:r>
            <w:r w:rsidR="00B15E47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, b</w:t>
            </w:r>
          </w:p>
        </w:tc>
      </w:tr>
      <w:tr w:rsidR="00BC2577" w14:paraId="5446A13F" w14:textId="77777777" w:rsidTr="00C31A43">
        <w:tc>
          <w:tcPr>
            <w:tcW w:w="3005" w:type="dxa"/>
            <w:gridSpan w:val="2"/>
          </w:tcPr>
          <w:p w14:paraId="3DA01C93" w14:textId="77777777" w:rsidR="00BC2577" w:rsidRPr="009F2F42" w:rsidRDefault="009F2F42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3206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</w:p>
        </w:tc>
        <w:tc>
          <w:tcPr>
            <w:tcW w:w="3005" w:type="dxa"/>
            <w:gridSpan w:val="2"/>
          </w:tcPr>
          <w:p w14:paraId="427517BB" w14:textId="77777777" w:rsidR="00BC2577" w:rsidRPr="009F2F42" w:rsidRDefault="00113395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.62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8.74</w:t>
            </w:r>
          </w:p>
        </w:tc>
        <w:tc>
          <w:tcPr>
            <w:tcW w:w="3006" w:type="dxa"/>
            <w:gridSpan w:val="2"/>
          </w:tcPr>
          <w:p w14:paraId="211C4318" w14:textId="77777777" w:rsidR="00BC2577" w:rsidRPr="009F2F42" w:rsidRDefault="00113395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7.74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04.65</w:t>
            </w:r>
            <w:r w:rsidR="00B15E47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, b</w:t>
            </w:r>
          </w:p>
        </w:tc>
      </w:tr>
      <w:tr w:rsidR="00BC2577" w14:paraId="5C92C8EC" w14:textId="77777777" w:rsidTr="00C31A43">
        <w:tc>
          <w:tcPr>
            <w:tcW w:w="3005" w:type="dxa"/>
            <w:gridSpan w:val="2"/>
          </w:tcPr>
          <w:p w14:paraId="34A4CA33" w14:textId="77777777" w:rsidR="00BC2577" w:rsidRPr="009F2F42" w:rsidRDefault="009F2F42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3206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3005" w:type="dxa"/>
            <w:gridSpan w:val="2"/>
          </w:tcPr>
          <w:p w14:paraId="30EDD7FA" w14:textId="77777777" w:rsidR="00BC2577" w:rsidRPr="009F2F42" w:rsidRDefault="00BE3A05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.20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0.95</w:t>
            </w:r>
          </w:p>
        </w:tc>
        <w:tc>
          <w:tcPr>
            <w:tcW w:w="3006" w:type="dxa"/>
            <w:gridSpan w:val="2"/>
          </w:tcPr>
          <w:p w14:paraId="2F83564E" w14:textId="77777777" w:rsidR="00BC2577" w:rsidRPr="009F2F42" w:rsidRDefault="00BE3A05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7.74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04.65</w:t>
            </w:r>
            <w:r w:rsidR="00B15E47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</w:t>
            </w:r>
          </w:p>
        </w:tc>
      </w:tr>
      <w:tr w:rsidR="00BC2577" w14:paraId="591C4046" w14:textId="77777777" w:rsidTr="00C31A43">
        <w:tc>
          <w:tcPr>
            <w:tcW w:w="3005" w:type="dxa"/>
            <w:gridSpan w:val="2"/>
          </w:tcPr>
          <w:p w14:paraId="0632F6BB" w14:textId="77777777" w:rsidR="009F2F42" w:rsidRPr="009F2F42" w:rsidRDefault="009F2F42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3206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3005" w:type="dxa"/>
            <w:gridSpan w:val="2"/>
          </w:tcPr>
          <w:p w14:paraId="6C30141C" w14:textId="77777777" w:rsidR="00BC2577" w:rsidRPr="009F2F42" w:rsidRDefault="00150795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48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2.57</w:t>
            </w:r>
          </w:p>
        </w:tc>
        <w:tc>
          <w:tcPr>
            <w:tcW w:w="3006" w:type="dxa"/>
            <w:gridSpan w:val="2"/>
          </w:tcPr>
          <w:p w14:paraId="0B806E83" w14:textId="77777777" w:rsidR="00BC2577" w:rsidRPr="009F2F42" w:rsidRDefault="00150795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4.81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09.34</w:t>
            </w:r>
            <w:r w:rsidR="00B15E47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</w:t>
            </w:r>
          </w:p>
        </w:tc>
      </w:tr>
      <w:tr w:rsidR="009F2F42" w14:paraId="0AC84972" w14:textId="77777777" w:rsidTr="00E73FFE">
        <w:tc>
          <w:tcPr>
            <w:tcW w:w="3005" w:type="dxa"/>
            <w:gridSpan w:val="2"/>
            <w:vAlign w:val="center"/>
          </w:tcPr>
          <w:p w14:paraId="6B45DB43" w14:textId="77777777" w:rsidR="009F2F42" w:rsidRDefault="00582B89" w:rsidP="00E73F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1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arious mutant receptors</w:t>
            </w:r>
          </w:p>
          <w:p w14:paraId="2BDAAF79" w14:textId="6D2C2E62" w:rsidR="00750D08" w:rsidRPr="006641EC" w:rsidRDefault="00750D08" w:rsidP="00E73F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0D08">
              <w:rPr>
                <w:rFonts w:ascii="Times New Roman" w:hAnsi="Times New Roman" w:cs="Times New Roman" w:hint="eastAsia"/>
              </w:rPr>
              <w:t>EC</w:t>
            </w:r>
            <w:r w:rsidRPr="00750D08">
              <w:rPr>
                <w:rFonts w:ascii="Times New Roman" w:hAnsi="Times New Roman" w:cs="Times New Roman" w:hint="eastAsia"/>
                <w:vertAlign w:val="subscript"/>
              </w:rPr>
              <w:t>50</w:t>
            </w:r>
            <w:r w:rsidRPr="00750D08">
              <w:rPr>
                <w:rFonts w:ascii="Times New Roman" w:hAnsi="Times New Roman" w:cs="Times New Roman" w:hint="eastAsia"/>
              </w:rPr>
              <w:t xml:space="preserve"> [ nM</w:t>
            </w:r>
            <w:r w:rsidRPr="00750D08">
              <w:rPr>
                <w:rFonts w:ascii="Times New Roman" w:hAnsi="Times New Roman" w:cs="Times New Roman"/>
              </w:rPr>
              <w:t xml:space="preserve"> </w:t>
            </w:r>
            <w:r w:rsidRPr="00750D08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3005" w:type="dxa"/>
            <w:gridSpan w:val="2"/>
            <w:vAlign w:val="center"/>
          </w:tcPr>
          <w:p w14:paraId="7F8A79F6" w14:textId="77777777" w:rsidR="009F2F42" w:rsidRPr="006641EC" w:rsidRDefault="009F2F42" w:rsidP="00E73F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6641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PX</w:t>
            </w:r>
          </w:p>
        </w:tc>
        <w:tc>
          <w:tcPr>
            <w:tcW w:w="3006" w:type="dxa"/>
            <w:gridSpan w:val="2"/>
            <w:vAlign w:val="center"/>
          </w:tcPr>
          <w:p w14:paraId="7E75DDBB" w14:textId="77777777" w:rsidR="009F2F42" w:rsidRPr="006641EC" w:rsidRDefault="009F2F42" w:rsidP="00E73F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6641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225F2B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13</w:t>
            </w:r>
            <w:r w:rsidRPr="006641EC">
              <w:rPr>
                <w:rFonts w:ascii="Times New Roman" w:hAnsi="Times New Roman" w:cs="Times New Roman"/>
                <w:b/>
                <w:sz w:val="24"/>
                <w:szCs w:val="24"/>
              </w:rPr>
              <w:t>-SPX</w:t>
            </w:r>
          </w:p>
        </w:tc>
      </w:tr>
      <w:tr w:rsidR="009F2F42" w14:paraId="4F205F6E" w14:textId="77777777" w:rsidTr="00C31A43">
        <w:tc>
          <w:tcPr>
            <w:tcW w:w="3005" w:type="dxa"/>
            <w:gridSpan w:val="2"/>
          </w:tcPr>
          <w:p w14:paraId="40B64D4A" w14:textId="77777777" w:rsidR="009F2F42" w:rsidRPr="009F2F42" w:rsidRDefault="00582B89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F42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3206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84</w:t>
            </w:r>
            <w:r w:rsidRPr="009F2F4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V</w:t>
            </w:r>
            <w:r w:rsidRPr="003320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,A</w:t>
            </w:r>
            <w:r w:rsidRPr="003320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005" w:type="dxa"/>
            <w:gridSpan w:val="2"/>
          </w:tcPr>
          <w:p w14:paraId="2CBFF689" w14:textId="77777777" w:rsidR="009F2F42" w:rsidRPr="009F2F42" w:rsidRDefault="00BC5903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4.82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61</w:t>
            </w:r>
          </w:p>
        </w:tc>
        <w:tc>
          <w:tcPr>
            <w:tcW w:w="3006" w:type="dxa"/>
            <w:gridSpan w:val="2"/>
          </w:tcPr>
          <w:p w14:paraId="5B61B9C3" w14:textId="77777777" w:rsidR="009F2F42" w:rsidRPr="009F2F42" w:rsidRDefault="00BC5903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7.09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18.24</w:t>
            </w:r>
            <w:r w:rsidR="00B15E47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, b</w:t>
            </w:r>
          </w:p>
        </w:tc>
      </w:tr>
      <w:tr w:rsidR="009F2F42" w14:paraId="087085BA" w14:textId="77777777" w:rsidTr="00C31A43">
        <w:tc>
          <w:tcPr>
            <w:tcW w:w="3005" w:type="dxa"/>
            <w:gridSpan w:val="2"/>
          </w:tcPr>
          <w:p w14:paraId="27F9E6E3" w14:textId="77777777" w:rsidR="009F2F42" w:rsidRPr="009F2F42" w:rsidRDefault="00582B89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F42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3206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84</w:t>
            </w:r>
            <w:r w:rsidRPr="009F2F4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V</w:t>
            </w:r>
            <w:r w:rsidRPr="003320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,A</w:t>
            </w:r>
            <w:r w:rsidRPr="003320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3005" w:type="dxa"/>
            <w:gridSpan w:val="2"/>
          </w:tcPr>
          <w:p w14:paraId="391B69D5" w14:textId="77777777" w:rsidR="009F2F42" w:rsidRPr="009F2F42" w:rsidRDefault="00BC5903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.98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6.61</w:t>
            </w:r>
          </w:p>
        </w:tc>
        <w:tc>
          <w:tcPr>
            <w:tcW w:w="3006" w:type="dxa"/>
            <w:gridSpan w:val="2"/>
          </w:tcPr>
          <w:p w14:paraId="6BB7E246" w14:textId="77777777" w:rsidR="009F2F42" w:rsidRPr="009F2F42" w:rsidRDefault="00BC5903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3.59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9.17</w:t>
            </w:r>
            <w:r w:rsidR="00B15E47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</w:t>
            </w:r>
          </w:p>
        </w:tc>
      </w:tr>
      <w:tr w:rsidR="009F2F42" w14:paraId="165936D8" w14:textId="77777777" w:rsidTr="00C31A43">
        <w:tc>
          <w:tcPr>
            <w:tcW w:w="3005" w:type="dxa"/>
            <w:gridSpan w:val="2"/>
          </w:tcPr>
          <w:p w14:paraId="5FC6F26E" w14:textId="77777777" w:rsidR="009F2F42" w:rsidRPr="009F2F42" w:rsidRDefault="00582B89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4361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,A</w:t>
            </w:r>
            <w:r w:rsidRPr="0034361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,G</w:t>
            </w:r>
            <w:r w:rsidRPr="0034361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3005" w:type="dxa"/>
            <w:gridSpan w:val="2"/>
          </w:tcPr>
          <w:p w14:paraId="6E4F5933" w14:textId="77777777" w:rsidR="009F2F42" w:rsidRPr="009F2F42" w:rsidRDefault="00796AFD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.88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0.98</w:t>
            </w:r>
          </w:p>
        </w:tc>
        <w:tc>
          <w:tcPr>
            <w:tcW w:w="3006" w:type="dxa"/>
            <w:gridSpan w:val="2"/>
          </w:tcPr>
          <w:p w14:paraId="751DE14D" w14:textId="77777777" w:rsidR="009F2F42" w:rsidRPr="009F2F42" w:rsidRDefault="00796AFD" w:rsidP="00796A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9.85</w:t>
            </w:r>
            <w:r w:rsidR="00B15E47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, b</w:t>
            </w:r>
          </w:p>
        </w:tc>
      </w:tr>
      <w:tr w:rsidR="009F2F42" w14:paraId="4B69C394" w14:textId="77777777" w:rsidTr="00343614">
        <w:tc>
          <w:tcPr>
            <w:tcW w:w="3005" w:type="dxa"/>
            <w:gridSpan w:val="2"/>
          </w:tcPr>
          <w:p w14:paraId="7799B749" w14:textId="77777777" w:rsidR="00582B89" w:rsidRDefault="00582B89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F42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4361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84</w:t>
            </w:r>
            <w:r w:rsidRPr="009F2F4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V</w:t>
            </w:r>
            <w:r w:rsidRPr="003436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,A</w:t>
            </w:r>
            <w:r w:rsidRPr="003436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,</w:t>
            </w:r>
          </w:p>
          <w:p w14:paraId="5F195BE9" w14:textId="77777777" w:rsidR="009F2F42" w:rsidRPr="009F2F42" w:rsidRDefault="00582B89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436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,A</w:t>
            </w:r>
            <w:r w:rsidRPr="003436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005" w:type="dxa"/>
            <w:gridSpan w:val="2"/>
            <w:vAlign w:val="center"/>
          </w:tcPr>
          <w:p w14:paraId="6AE7E52A" w14:textId="77777777" w:rsidR="009F2F42" w:rsidRPr="009F2F42" w:rsidRDefault="00D752AE" w:rsidP="00343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.12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6.23</w:t>
            </w:r>
          </w:p>
        </w:tc>
        <w:tc>
          <w:tcPr>
            <w:tcW w:w="3006" w:type="dxa"/>
            <w:gridSpan w:val="2"/>
            <w:vAlign w:val="center"/>
          </w:tcPr>
          <w:p w14:paraId="5D4F6F32" w14:textId="77777777" w:rsidR="009F2F42" w:rsidRPr="009F2F42" w:rsidRDefault="00D752AE" w:rsidP="00343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1.25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6.54</w:t>
            </w:r>
            <w:r w:rsidR="00B15E47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, b</w:t>
            </w:r>
          </w:p>
        </w:tc>
      </w:tr>
      <w:tr w:rsidR="009F2F42" w14:paraId="0677BA3F" w14:textId="77777777" w:rsidTr="00343614">
        <w:tc>
          <w:tcPr>
            <w:tcW w:w="3005" w:type="dxa"/>
            <w:gridSpan w:val="2"/>
          </w:tcPr>
          <w:p w14:paraId="3380EC9E" w14:textId="77777777" w:rsidR="00582B89" w:rsidRDefault="00582B89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F42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4361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84</w:t>
            </w:r>
            <w:r w:rsidRPr="009F2F4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V</w:t>
            </w:r>
            <w:r w:rsidRPr="003436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,A</w:t>
            </w:r>
            <w:r w:rsidRPr="003436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,</w:t>
            </w:r>
          </w:p>
          <w:p w14:paraId="740239CB" w14:textId="77777777" w:rsidR="009F2F42" w:rsidRPr="009F2F42" w:rsidRDefault="00582B89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436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,G</w:t>
            </w:r>
            <w:r w:rsidRPr="003436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05" w:type="dxa"/>
            <w:gridSpan w:val="2"/>
            <w:vAlign w:val="center"/>
          </w:tcPr>
          <w:p w14:paraId="14701D21" w14:textId="77777777" w:rsidR="009F2F42" w:rsidRPr="009F2F42" w:rsidRDefault="00D752AE" w:rsidP="00343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.88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.89</w:t>
            </w:r>
          </w:p>
        </w:tc>
        <w:tc>
          <w:tcPr>
            <w:tcW w:w="3006" w:type="dxa"/>
            <w:gridSpan w:val="2"/>
            <w:vAlign w:val="center"/>
          </w:tcPr>
          <w:p w14:paraId="2C1A428C" w14:textId="77777777" w:rsidR="009F2F42" w:rsidRPr="009F2F42" w:rsidRDefault="00D752AE" w:rsidP="00343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4.54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4.31</w:t>
            </w:r>
            <w:r w:rsidR="00B15E47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, b</w:t>
            </w:r>
          </w:p>
        </w:tc>
      </w:tr>
      <w:tr w:rsidR="00582B89" w14:paraId="11B14B23" w14:textId="77777777" w:rsidTr="00343614">
        <w:tc>
          <w:tcPr>
            <w:tcW w:w="3005" w:type="dxa"/>
            <w:gridSpan w:val="2"/>
          </w:tcPr>
          <w:p w14:paraId="3A30BE01" w14:textId="77777777" w:rsidR="00582B89" w:rsidRDefault="00582B89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F42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4361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84</w:t>
            </w:r>
            <w:r w:rsidRPr="009F2F4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V</w:t>
            </w:r>
            <w:r w:rsidRPr="003436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,A</w:t>
            </w:r>
            <w:r w:rsidRPr="003436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,</w:t>
            </w:r>
          </w:p>
          <w:p w14:paraId="7AF61243" w14:textId="77777777" w:rsidR="00582B89" w:rsidRPr="00582B89" w:rsidRDefault="00582B89" w:rsidP="00582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436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,A</w:t>
            </w:r>
            <w:r w:rsidRPr="003436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,G</w:t>
            </w:r>
            <w:r w:rsidRPr="003436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05" w:type="dxa"/>
            <w:gridSpan w:val="2"/>
            <w:vAlign w:val="center"/>
          </w:tcPr>
          <w:p w14:paraId="4D2795BE" w14:textId="77777777" w:rsidR="00582B89" w:rsidRPr="009F2F42" w:rsidRDefault="0014385D" w:rsidP="00343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70</w:t>
            </w:r>
            <w:r w:rsidR="00D752AE"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 w:rsidR="00D752AE">
              <w:rPr>
                <w:rFonts w:ascii="Times New Roman" w:hAnsi="Times New Roman" w:cs="Times New Roman"/>
                <w:sz w:val="22"/>
                <w:szCs w:val="24"/>
              </w:rPr>
              <w:t>7.92</w:t>
            </w:r>
          </w:p>
        </w:tc>
        <w:tc>
          <w:tcPr>
            <w:tcW w:w="3006" w:type="dxa"/>
            <w:gridSpan w:val="2"/>
            <w:vAlign w:val="center"/>
          </w:tcPr>
          <w:p w14:paraId="02A8682D" w14:textId="77777777" w:rsidR="00582B89" w:rsidRPr="009F2F42" w:rsidRDefault="00D752AE" w:rsidP="00343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12.20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10</w:t>
            </w:r>
            <w:r w:rsidR="00B15E47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, b</w:t>
            </w:r>
          </w:p>
        </w:tc>
      </w:tr>
    </w:tbl>
    <w:p w14:paraId="56A25E49" w14:textId="77777777" w:rsidR="003D012B" w:rsidRDefault="003D012B" w:rsidP="003D012B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FD4639">
        <w:rPr>
          <w:rFonts w:ascii="Times New Roman" w:hAnsi="Times New Roman" w:cs="Times New Roman"/>
          <w:sz w:val="24"/>
          <w:szCs w:val="24"/>
        </w:rPr>
        <w:t>The EC</w:t>
      </w:r>
      <w:r w:rsidRPr="001F7A27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FD4639">
        <w:rPr>
          <w:rFonts w:ascii="Times New Roman" w:hAnsi="Times New Roman" w:cs="Times New Roman"/>
          <w:sz w:val="24"/>
          <w:szCs w:val="24"/>
        </w:rPr>
        <w:t xml:space="preserve"> values are presented as mean ± S.E.</w:t>
      </w:r>
    </w:p>
    <w:p w14:paraId="2E080BDC" w14:textId="77777777" w:rsidR="003D012B" w:rsidRDefault="003D012B" w:rsidP="003D012B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FD4639">
        <w:rPr>
          <w:rFonts w:ascii="Times New Roman" w:hAnsi="Times New Roman" w:cs="Times New Roman"/>
          <w:sz w:val="24"/>
          <w:szCs w:val="24"/>
        </w:rPr>
        <w:t>a, P&lt;0.05 vs. WT SPX</w:t>
      </w:r>
    </w:p>
    <w:p w14:paraId="05BBBBA3" w14:textId="0AC4C35D" w:rsidR="00CB0567" w:rsidRDefault="003D012B" w:rsidP="00D01551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FD4639">
        <w:rPr>
          <w:rFonts w:ascii="Times New Roman" w:hAnsi="Times New Roman" w:cs="Times New Roman"/>
          <w:sz w:val="24"/>
          <w:szCs w:val="24"/>
        </w:rPr>
        <w:t xml:space="preserve">b, P&lt;0.05 vs. </w:t>
      </w:r>
      <w:r w:rsidR="00CA0972">
        <w:rPr>
          <w:rFonts w:ascii="Times New Roman" w:hAnsi="Times New Roman" w:cs="Times New Roman"/>
          <w:sz w:val="24"/>
          <w:szCs w:val="24"/>
        </w:rPr>
        <w:t xml:space="preserve">WT </w:t>
      </w:r>
      <w:r>
        <w:rPr>
          <w:rFonts w:ascii="Times New Roman" w:hAnsi="Times New Roman" w:cs="Times New Roman"/>
          <w:sz w:val="24"/>
          <w:szCs w:val="24"/>
        </w:rPr>
        <w:t>GALR3</w:t>
      </w:r>
      <w:bookmarkStart w:id="0" w:name="_GoBack"/>
      <w:bookmarkEnd w:id="0"/>
    </w:p>
    <w:sectPr w:rsidR="00CB0567" w:rsidSect="00B1741D">
      <w:pgSz w:w="11906" w:h="16838"/>
      <w:pgMar w:top="1701" w:right="1440" w:bottom="1440" w:left="1440" w:header="851" w:footer="992" w:gutter="0"/>
      <w:lnNumType w:countBy="1" w:restart="newSection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B80D10" w14:textId="77777777" w:rsidR="00124720" w:rsidRDefault="00124720" w:rsidP="004C1A0F">
      <w:pPr>
        <w:spacing w:after="0" w:line="240" w:lineRule="auto"/>
      </w:pPr>
      <w:r>
        <w:separator/>
      </w:r>
    </w:p>
  </w:endnote>
  <w:endnote w:type="continuationSeparator" w:id="0">
    <w:p w14:paraId="6608B429" w14:textId="77777777" w:rsidR="00124720" w:rsidRDefault="00124720" w:rsidP="004C1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3B4436" w14:textId="77777777" w:rsidR="00124720" w:rsidRDefault="00124720" w:rsidP="004C1A0F">
      <w:pPr>
        <w:spacing w:after="0" w:line="240" w:lineRule="auto"/>
      </w:pPr>
      <w:r>
        <w:separator/>
      </w:r>
    </w:p>
  </w:footnote>
  <w:footnote w:type="continuationSeparator" w:id="0">
    <w:p w14:paraId="76226C56" w14:textId="77777777" w:rsidR="00124720" w:rsidRDefault="00124720" w:rsidP="004C1A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1741D"/>
    <w:rsid w:val="00022F31"/>
    <w:rsid w:val="0004307C"/>
    <w:rsid w:val="00066180"/>
    <w:rsid w:val="00067A6F"/>
    <w:rsid w:val="000A39EC"/>
    <w:rsid w:val="000A7E87"/>
    <w:rsid w:val="000B3378"/>
    <w:rsid w:val="000D6C42"/>
    <w:rsid w:val="000E6A04"/>
    <w:rsid w:val="00113395"/>
    <w:rsid w:val="001146E6"/>
    <w:rsid w:val="00124720"/>
    <w:rsid w:val="0014385D"/>
    <w:rsid w:val="00147B7C"/>
    <w:rsid w:val="00150795"/>
    <w:rsid w:val="00166F58"/>
    <w:rsid w:val="001717DA"/>
    <w:rsid w:val="001D17F3"/>
    <w:rsid w:val="001F6F82"/>
    <w:rsid w:val="0021765C"/>
    <w:rsid w:val="00225F2B"/>
    <w:rsid w:val="0023253A"/>
    <w:rsid w:val="00250DBD"/>
    <w:rsid w:val="0026506B"/>
    <w:rsid w:val="00272C9B"/>
    <w:rsid w:val="002C45D4"/>
    <w:rsid w:val="002E2D10"/>
    <w:rsid w:val="002E7131"/>
    <w:rsid w:val="00304853"/>
    <w:rsid w:val="003224D5"/>
    <w:rsid w:val="0033206C"/>
    <w:rsid w:val="00343614"/>
    <w:rsid w:val="00380982"/>
    <w:rsid w:val="003835E7"/>
    <w:rsid w:val="003B3FE2"/>
    <w:rsid w:val="003C6076"/>
    <w:rsid w:val="003D012B"/>
    <w:rsid w:val="003E1C11"/>
    <w:rsid w:val="003E665D"/>
    <w:rsid w:val="00402FC3"/>
    <w:rsid w:val="004120E9"/>
    <w:rsid w:val="0041715D"/>
    <w:rsid w:val="00482086"/>
    <w:rsid w:val="004839C9"/>
    <w:rsid w:val="004C1A0F"/>
    <w:rsid w:val="005137B8"/>
    <w:rsid w:val="005320C2"/>
    <w:rsid w:val="005348C2"/>
    <w:rsid w:val="00555DED"/>
    <w:rsid w:val="00582B89"/>
    <w:rsid w:val="005B0BCC"/>
    <w:rsid w:val="005B3400"/>
    <w:rsid w:val="005F2BCF"/>
    <w:rsid w:val="00625665"/>
    <w:rsid w:val="0064077B"/>
    <w:rsid w:val="00653F17"/>
    <w:rsid w:val="006540E5"/>
    <w:rsid w:val="006641EC"/>
    <w:rsid w:val="00666D4F"/>
    <w:rsid w:val="006700B2"/>
    <w:rsid w:val="00693728"/>
    <w:rsid w:val="00733A42"/>
    <w:rsid w:val="0073706D"/>
    <w:rsid w:val="00750D08"/>
    <w:rsid w:val="00792BE1"/>
    <w:rsid w:val="00796AFD"/>
    <w:rsid w:val="007A4259"/>
    <w:rsid w:val="007B7D67"/>
    <w:rsid w:val="007C6129"/>
    <w:rsid w:val="007F295C"/>
    <w:rsid w:val="007F69BD"/>
    <w:rsid w:val="0083407B"/>
    <w:rsid w:val="008D3F2A"/>
    <w:rsid w:val="008F0BED"/>
    <w:rsid w:val="00962651"/>
    <w:rsid w:val="00977F0D"/>
    <w:rsid w:val="00987D1A"/>
    <w:rsid w:val="009E46AD"/>
    <w:rsid w:val="009E6D0C"/>
    <w:rsid w:val="009F2F42"/>
    <w:rsid w:val="00A51468"/>
    <w:rsid w:val="00A6126A"/>
    <w:rsid w:val="00AB40EF"/>
    <w:rsid w:val="00AB5189"/>
    <w:rsid w:val="00AE1890"/>
    <w:rsid w:val="00B15E47"/>
    <w:rsid w:val="00B1741D"/>
    <w:rsid w:val="00B33E58"/>
    <w:rsid w:val="00B8230C"/>
    <w:rsid w:val="00BA10CE"/>
    <w:rsid w:val="00BB307C"/>
    <w:rsid w:val="00BB7031"/>
    <w:rsid w:val="00BC2577"/>
    <w:rsid w:val="00BC4EF1"/>
    <w:rsid w:val="00BC5903"/>
    <w:rsid w:val="00BD50F4"/>
    <w:rsid w:val="00BE3A05"/>
    <w:rsid w:val="00C018E5"/>
    <w:rsid w:val="00C11C3E"/>
    <w:rsid w:val="00C31A43"/>
    <w:rsid w:val="00C90C08"/>
    <w:rsid w:val="00C936E8"/>
    <w:rsid w:val="00CA0972"/>
    <w:rsid w:val="00CA24D6"/>
    <w:rsid w:val="00CB0567"/>
    <w:rsid w:val="00CC4FC8"/>
    <w:rsid w:val="00CE4FF1"/>
    <w:rsid w:val="00CF1036"/>
    <w:rsid w:val="00D01551"/>
    <w:rsid w:val="00D2412A"/>
    <w:rsid w:val="00D334F3"/>
    <w:rsid w:val="00D752AE"/>
    <w:rsid w:val="00D960CB"/>
    <w:rsid w:val="00DB43FA"/>
    <w:rsid w:val="00DD77AB"/>
    <w:rsid w:val="00E0023E"/>
    <w:rsid w:val="00E021A4"/>
    <w:rsid w:val="00E246C3"/>
    <w:rsid w:val="00E264B8"/>
    <w:rsid w:val="00E438C4"/>
    <w:rsid w:val="00E4480D"/>
    <w:rsid w:val="00E53F7B"/>
    <w:rsid w:val="00E73FFE"/>
    <w:rsid w:val="00E74269"/>
    <w:rsid w:val="00EA297B"/>
    <w:rsid w:val="00ED505A"/>
    <w:rsid w:val="00F5177C"/>
    <w:rsid w:val="00F7039A"/>
    <w:rsid w:val="00FA2F0A"/>
    <w:rsid w:val="00FB5D8D"/>
    <w:rsid w:val="00FC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3E628"/>
  <w15:chartTrackingRefBased/>
  <w15:docId w15:val="{F5ED6011-6766-49D8-8462-A2BEA7518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1741D"/>
  </w:style>
  <w:style w:type="paragraph" w:styleId="a4">
    <w:name w:val="header"/>
    <w:basedOn w:val="a"/>
    <w:link w:val="Char"/>
    <w:uiPriority w:val="99"/>
    <w:unhideWhenUsed/>
    <w:rsid w:val="004C1A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1A0F"/>
  </w:style>
  <w:style w:type="paragraph" w:styleId="a5">
    <w:name w:val="footer"/>
    <w:basedOn w:val="a"/>
    <w:link w:val="Char0"/>
    <w:uiPriority w:val="99"/>
    <w:unhideWhenUsed/>
    <w:rsid w:val="004C1A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1A0F"/>
  </w:style>
  <w:style w:type="table" w:styleId="a6">
    <w:name w:val="Table Grid"/>
    <w:basedOn w:val="a1"/>
    <w:uiPriority w:val="39"/>
    <w:rsid w:val="002E7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2C45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C45D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oo Na</dc:creator>
  <cp:keywords/>
  <dc:description/>
  <cp:lastModifiedBy>Lee Yoo Na</cp:lastModifiedBy>
  <cp:revision>3</cp:revision>
  <dcterms:created xsi:type="dcterms:W3CDTF">2020-02-03T05:32:00Z</dcterms:created>
  <dcterms:modified xsi:type="dcterms:W3CDTF">2020-02-03T05:33:00Z</dcterms:modified>
</cp:coreProperties>
</file>